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9B7" w:rsidRPr="00661FF8" w:rsidRDefault="00CD09B7" w:rsidP="00CF6194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S</w:t>
      </w:r>
      <w:r w:rsidR="00CF6194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2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Table</w:t>
      </w:r>
      <w:r w:rsidRPr="00661FF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. Predictive performance violent recidivism (4 year reconviction yes/no)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.</w:t>
      </w:r>
    </w:p>
    <w:tbl>
      <w:tblPr>
        <w:tblW w:w="117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960"/>
        <w:gridCol w:w="960"/>
        <w:gridCol w:w="960"/>
        <w:gridCol w:w="960"/>
        <w:gridCol w:w="960"/>
        <w:gridCol w:w="960"/>
        <w:gridCol w:w="960"/>
        <w:gridCol w:w="960"/>
        <w:gridCol w:w="1902"/>
      </w:tblGrid>
      <w:tr w:rsidR="00CD09B7" w:rsidRPr="00FB226B" w:rsidTr="009E2961">
        <w:trPr>
          <w:trHeight w:val="25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196E7A" w:rsidRDefault="00CD09B7" w:rsidP="009E29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893ED6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20"/>
                <w:lang w:val="en-US"/>
              </w:rPr>
            </w:pPr>
            <w:bookmarkStart w:id="0" w:name="_GoBack"/>
            <w:r w:rsidRPr="00893ED6">
              <w:rPr>
                <w:rFonts w:ascii="Times New Roman" w:hAnsi="Times New Roman"/>
                <w:i/>
                <w:iCs/>
                <w:color w:val="000000"/>
                <w:sz w:val="20"/>
                <w:lang w:val="en-US"/>
              </w:rPr>
              <w:t>H</w:t>
            </w:r>
            <w:bookmarkEnd w:id="0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(</w:t>
            </w:r>
            <w:proofErr w:type="spellStart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r</w:t>
            </w:r>
            <w:proofErr w:type="spellEnd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RM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S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SAR(</w:t>
            </w:r>
            <w:proofErr w:type="spellStart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r</w:t>
            </w:r>
            <w:proofErr w:type="spellEnd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CAL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(SPEC=SENS)</w:t>
            </w:r>
          </w:p>
        </w:tc>
      </w:tr>
      <w:tr w:rsidR="00CD09B7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Logistic reg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03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FB226B">
              <w:rPr>
                <w:rFonts w:ascii="Times New Roman" w:hAnsi="Times New Roman"/>
                <w:color w:val="000000"/>
                <w:sz w:val="20"/>
                <w:lang w:val="en-US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2</w:t>
            </w:r>
          </w:p>
        </w:tc>
      </w:tr>
      <w:tr w:rsidR="00CD09B7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L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5</w:t>
            </w:r>
          </w:p>
        </w:tc>
      </w:tr>
      <w:tr w:rsidR="00CD09B7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</w:pPr>
            <w:r w:rsidRPr="00362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ndom forest</w:t>
            </w:r>
            <w:r w:rsidRPr="00362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5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8</w:t>
            </w:r>
          </w:p>
        </w:tc>
      </w:tr>
      <w:tr w:rsidR="00CD09B7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0</w:t>
            </w:r>
          </w:p>
        </w:tc>
      </w:tr>
      <w:tr w:rsidR="00CD09B7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3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7</w:t>
            </w:r>
          </w:p>
        </w:tc>
      </w:tr>
      <w:tr w:rsidR="00CD09B7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P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9</w:t>
            </w:r>
          </w:p>
        </w:tc>
      </w:tr>
      <w:tr w:rsidR="00CD09B7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10907">
              <w:rPr>
                <w:rFonts w:ascii="Times New Roman" w:hAnsi="Times New Roman"/>
                <w:i/>
                <w:iCs/>
                <w:lang w:val="en-US"/>
              </w:rPr>
              <w:t>L</w:t>
            </w:r>
            <w:r w:rsidRPr="00410907">
              <w:rPr>
                <w:rFonts w:ascii="Times New Roman" w:hAnsi="Times New Roman"/>
                <w:vertAlign w:val="subscript"/>
                <w:lang w:val="en-US"/>
              </w:rPr>
              <w:t>1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-logistic reg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9</w:t>
            </w:r>
          </w:p>
        </w:tc>
      </w:tr>
      <w:tr w:rsidR="00CD09B7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10907">
              <w:rPr>
                <w:rFonts w:ascii="Times New Roman" w:hAnsi="Times New Roman"/>
                <w:i/>
                <w:iCs/>
                <w:lang w:val="en-US"/>
              </w:rPr>
              <w:t>L</w:t>
            </w:r>
            <w:r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-logistic reg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09B7" w:rsidRPr="00476632" w:rsidRDefault="00CD09B7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4F08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0</w:t>
            </w:r>
          </w:p>
        </w:tc>
      </w:tr>
    </w:tbl>
    <w:p w:rsidR="00CD09B7" w:rsidRPr="008424BF" w:rsidRDefault="00CD09B7" w:rsidP="00893ED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</w:pPr>
      <w:r w:rsidRPr="008424B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*</w:t>
      </w:r>
      <w:r w:rsidR="00893ED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T</w:t>
      </w:r>
      <w:r w:rsidRPr="008424B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he Platt calibrated version of this model performed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slightly </w:t>
      </w:r>
      <w:r w:rsidRPr="008424B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better.</w:t>
      </w:r>
    </w:p>
    <w:p w:rsidR="00695481" w:rsidRPr="00893ED6" w:rsidRDefault="00893ED6" w:rsidP="00CD09B7">
      <w:pPr>
        <w:rPr>
          <w:lang w:val="en-US"/>
        </w:rPr>
      </w:pPr>
    </w:p>
    <w:sectPr w:rsidR="00695481" w:rsidRPr="00893ED6" w:rsidSect="0033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3"/>
    <w:rsid w:val="00333AF3"/>
    <w:rsid w:val="004F08D1"/>
    <w:rsid w:val="00825B24"/>
    <w:rsid w:val="00893ED6"/>
    <w:rsid w:val="008B44A6"/>
    <w:rsid w:val="00CD09B7"/>
    <w:rsid w:val="00CF6194"/>
    <w:rsid w:val="00DC5792"/>
    <w:rsid w:val="00FB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D09B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D09B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Tollenaar N. dr. - BD/WODC/CRS</cp:lastModifiedBy>
  <cp:revision>6</cp:revision>
  <dcterms:created xsi:type="dcterms:W3CDTF">2018-01-05T14:11:00Z</dcterms:created>
  <dcterms:modified xsi:type="dcterms:W3CDTF">2019-02-24T07:19:00Z</dcterms:modified>
</cp:coreProperties>
</file>